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C4636A" w:rsidRPr="0072559D" w:rsidTr="0069335F">
        <w:tc>
          <w:tcPr>
            <w:tcW w:w="1698" w:type="dxa"/>
            <w:tcBorders>
              <w:bottom w:val="single" w:sz="4" w:space="0" w:color="auto"/>
            </w:tcBorders>
          </w:tcPr>
          <w:p w:rsidR="00C4636A" w:rsidRPr="0072559D" w:rsidRDefault="00C4636A" w:rsidP="00693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C4636A" w:rsidRPr="0072559D" w:rsidRDefault="00C4636A" w:rsidP="006933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C4636A" w:rsidRPr="0072559D" w:rsidRDefault="00C4636A" w:rsidP="006933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C4636A" w:rsidRPr="0072559D" w:rsidRDefault="00C4636A" w:rsidP="006933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z value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C4636A" w:rsidRPr="0072559D" w:rsidRDefault="00C4636A" w:rsidP="006933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C4636A" w:rsidRPr="0072559D" w:rsidTr="0069335F">
        <w:tc>
          <w:tcPr>
            <w:tcW w:w="1698" w:type="dxa"/>
            <w:tcBorders>
              <w:top w:val="single" w:sz="4" w:space="0" w:color="auto"/>
              <w:right w:val="single" w:sz="4" w:space="0" w:color="auto"/>
            </w:tcBorders>
          </w:tcPr>
          <w:p w:rsidR="00C4636A" w:rsidRPr="0072559D" w:rsidRDefault="00C4636A" w:rsidP="006933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4636A" w:rsidRPr="00A8501F" w:rsidRDefault="00C4636A" w:rsidP="00693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5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pt-BR" w:eastAsia="es-ES"/>
              </w:rPr>
              <w:t>43.57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C4636A" w:rsidRPr="005B69FA" w:rsidRDefault="00C4636A" w:rsidP="00693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6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pt-BR" w:eastAsia="es-ES"/>
              </w:rPr>
              <w:t>13.69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C4636A" w:rsidRPr="00160232" w:rsidRDefault="00C4636A" w:rsidP="00693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pt-BR" w:eastAsia="es-ES"/>
              </w:rPr>
              <w:t>3.18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C4636A" w:rsidRPr="0072559D" w:rsidRDefault="00C4636A" w:rsidP="00693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160232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  <w:r w:rsidR="00AC3EB5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160232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C4636A" w:rsidRPr="0072559D" w:rsidTr="0069335F">
        <w:tc>
          <w:tcPr>
            <w:tcW w:w="1698" w:type="dxa"/>
            <w:tcBorders>
              <w:right w:val="single" w:sz="4" w:space="0" w:color="auto"/>
            </w:tcBorders>
          </w:tcPr>
          <w:p w:rsidR="00C4636A" w:rsidRPr="0072559D" w:rsidRDefault="00C4636A" w:rsidP="006933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1699" w:type="dxa"/>
            <w:tcBorders>
              <w:left w:val="single" w:sz="4" w:space="0" w:color="auto"/>
            </w:tcBorders>
            <w:vAlign w:val="center"/>
          </w:tcPr>
          <w:p w:rsidR="00C4636A" w:rsidRPr="00A8501F" w:rsidRDefault="00C4636A" w:rsidP="00693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5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pt-BR" w:eastAsia="es-ES"/>
              </w:rPr>
              <w:t>1.07</w:t>
            </w:r>
          </w:p>
        </w:tc>
        <w:tc>
          <w:tcPr>
            <w:tcW w:w="1699" w:type="dxa"/>
            <w:vAlign w:val="center"/>
          </w:tcPr>
          <w:p w:rsidR="00C4636A" w:rsidRPr="005B69FA" w:rsidRDefault="00C4636A" w:rsidP="00693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6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pt-BR" w:eastAsia="es-ES"/>
              </w:rPr>
              <w:t>0.22</w:t>
            </w:r>
          </w:p>
        </w:tc>
        <w:tc>
          <w:tcPr>
            <w:tcW w:w="1699" w:type="dxa"/>
            <w:vAlign w:val="center"/>
          </w:tcPr>
          <w:p w:rsidR="00C4636A" w:rsidRPr="00160232" w:rsidRDefault="00C4636A" w:rsidP="00693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pt-BR" w:eastAsia="es-ES"/>
              </w:rPr>
              <w:t>4.82</w:t>
            </w:r>
          </w:p>
        </w:tc>
        <w:tc>
          <w:tcPr>
            <w:tcW w:w="1699" w:type="dxa"/>
            <w:vAlign w:val="center"/>
          </w:tcPr>
          <w:p w:rsidR="00C4636A" w:rsidRPr="0072559D" w:rsidRDefault="00C4636A" w:rsidP="00693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0232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 0.0</w:t>
            </w:r>
            <w:r w:rsidR="00AC3EB5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160232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C4636A" w:rsidRPr="0072559D" w:rsidTr="0069335F">
        <w:tc>
          <w:tcPr>
            <w:tcW w:w="1698" w:type="dxa"/>
            <w:tcBorders>
              <w:right w:val="single" w:sz="4" w:space="0" w:color="auto"/>
            </w:tcBorders>
          </w:tcPr>
          <w:p w:rsidR="00C4636A" w:rsidRPr="0072559D" w:rsidRDefault="00C4636A" w:rsidP="006933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alinity</w:t>
            </w:r>
          </w:p>
        </w:tc>
        <w:tc>
          <w:tcPr>
            <w:tcW w:w="1699" w:type="dxa"/>
            <w:tcBorders>
              <w:left w:val="single" w:sz="4" w:space="0" w:color="auto"/>
            </w:tcBorders>
            <w:vAlign w:val="center"/>
          </w:tcPr>
          <w:p w:rsidR="00C4636A" w:rsidRPr="00A8501F" w:rsidRDefault="00C4636A" w:rsidP="00693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5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pt-BR" w:eastAsia="es-ES"/>
              </w:rPr>
              <w:t>-2.02</w:t>
            </w:r>
          </w:p>
        </w:tc>
        <w:tc>
          <w:tcPr>
            <w:tcW w:w="1699" w:type="dxa"/>
            <w:vAlign w:val="center"/>
          </w:tcPr>
          <w:p w:rsidR="00C4636A" w:rsidRPr="005B69FA" w:rsidRDefault="00C4636A" w:rsidP="00693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6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pt-BR" w:eastAsia="es-ES"/>
              </w:rPr>
              <w:t>0.37</w:t>
            </w:r>
          </w:p>
        </w:tc>
        <w:tc>
          <w:tcPr>
            <w:tcW w:w="1699" w:type="dxa"/>
            <w:vAlign w:val="center"/>
          </w:tcPr>
          <w:p w:rsidR="00C4636A" w:rsidRPr="00160232" w:rsidRDefault="00C4636A" w:rsidP="00693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pt-BR" w:eastAsia="es-ES"/>
              </w:rPr>
              <w:t>-5.45</w:t>
            </w:r>
          </w:p>
        </w:tc>
        <w:tc>
          <w:tcPr>
            <w:tcW w:w="1699" w:type="dxa"/>
            <w:vAlign w:val="center"/>
          </w:tcPr>
          <w:p w:rsidR="00C4636A" w:rsidRPr="0072559D" w:rsidRDefault="00C4636A" w:rsidP="006933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0232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 0.0</w:t>
            </w:r>
            <w:r w:rsidR="00AC3EB5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160232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</w:tbl>
    <w:p w:rsidR="00206E7F" w:rsidRDefault="00AC3EB5"/>
    <w:sectPr w:rsidR="00206E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36A"/>
    <w:rsid w:val="002B7BDE"/>
    <w:rsid w:val="00AC3EB5"/>
    <w:rsid w:val="00C4636A"/>
    <w:rsid w:val="00EC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2626EC"/>
  <w15:chartTrackingRefBased/>
  <w15:docId w15:val="{4A30A406-9C5D-4CAA-9EAB-6642EAF92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3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46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Fuentedeprrafopredeter"/>
    <w:qFormat/>
    <w:rsid w:val="00C46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1-14T14:22:00Z</dcterms:created>
  <dcterms:modified xsi:type="dcterms:W3CDTF">2021-01-19T17:01:00Z</dcterms:modified>
</cp:coreProperties>
</file>